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A3481" w14:textId="77777777" w:rsidR="00D7060D" w:rsidRPr="00FF1FA3" w:rsidRDefault="00D7060D" w:rsidP="00D7060D">
      <w:pPr>
        <w:pStyle w:val="Heading2"/>
        <w:spacing w:befor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367B718" w14:textId="32D8FCD4" w:rsidR="00D7060D" w:rsidRPr="00FF1FA3" w:rsidRDefault="00D04FD2" w:rsidP="00D7060D">
      <w:pPr>
        <w:pStyle w:val="Heading2"/>
        <w:spacing w:before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="00D7060D" w:rsidRPr="00FF1FA3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proofErr w:type="gramStart"/>
      <w:r w:rsidR="00D7060D" w:rsidRPr="00FF1FA3">
        <w:rPr>
          <w:rFonts w:ascii="Times New Roman" w:hAnsi="Times New Roman" w:cs="Times New Roman"/>
          <w:b/>
          <w:bCs/>
          <w:sz w:val="28"/>
          <w:szCs w:val="28"/>
        </w:rPr>
        <w:t xml:space="preserve">Measurement </w:t>
      </w:r>
      <w:r w:rsidRPr="00FF1FA3">
        <w:rPr>
          <w:rFonts w:ascii="Times New Roman" w:hAnsi="Times New Roman" w:cs="Times New Roman"/>
          <w:b/>
          <w:bCs/>
          <w:sz w:val="28"/>
          <w:szCs w:val="28"/>
        </w:rPr>
        <w:t>items in the questionnaire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proofErr w:type="gramEnd"/>
    </w:p>
    <w:p w14:paraId="65446F68" w14:textId="77777777" w:rsidR="00FF1FA3" w:rsidRPr="00FF1FA3" w:rsidRDefault="00FF1FA3" w:rsidP="00FF1FA3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6945"/>
        <w:gridCol w:w="1432"/>
      </w:tblGrid>
      <w:tr w:rsidR="00D7060D" w:rsidRPr="00FF1FA3" w14:paraId="78B77804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DC19" w14:textId="77777777" w:rsidR="00D7060D" w:rsidRPr="00FF1FA3" w:rsidRDefault="00D7060D" w:rsidP="00836CBA">
            <w:pPr>
              <w:jc w:val="center"/>
              <w:rPr>
                <w:b/>
                <w:bCs/>
              </w:rPr>
            </w:pPr>
            <w:r w:rsidRPr="00FF1FA3">
              <w:rPr>
                <w:b/>
                <w:bCs/>
              </w:rPr>
              <w:t>Code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396C1" w14:textId="77777777" w:rsidR="00D7060D" w:rsidRPr="00FF1FA3" w:rsidRDefault="00D7060D" w:rsidP="00836CBA">
            <w:pPr>
              <w:jc w:val="center"/>
              <w:rPr>
                <w:b/>
                <w:bCs/>
              </w:rPr>
            </w:pPr>
            <w:r w:rsidRPr="00FF1FA3">
              <w:rPr>
                <w:b/>
                <w:bCs/>
              </w:rPr>
              <w:t>Measurement Items</w:t>
            </w:r>
          </w:p>
        </w:tc>
        <w:tc>
          <w:tcPr>
            <w:tcW w:w="14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44B3" w14:textId="77777777" w:rsidR="00D7060D" w:rsidRPr="00FF1FA3" w:rsidRDefault="00D7060D" w:rsidP="00836CBA">
            <w:pPr>
              <w:jc w:val="center"/>
              <w:rPr>
                <w:b/>
                <w:bCs/>
              </w:rPr>
            </w:pPr>
            <w:r w:rsidRPr="00FF1FA3">
              <w:rPr>
                <w:b/>
                <w:bCs/>
              </w:rPr>
              <w:t>References</w:t>
            </w:r>
          </w:p>
        </w:tc>
      </w:tr>
      <w:tr w:rsidR="00D7060D" w:rsidRPr="00FF1FA3" w14:paraId="65E2BCD2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2E5C" w14:textId="77777777" w:rsidR="00D7060D" w:rsidRPr="00FF1FA3" w:rsidRDefault="00D7060D" w:rsidP="00836CBA">
            <w:r w:rsidRPr="00FF1FA3">
              <w:t>HCE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5178" w14:textId="77777777" w:rsidR="00D7060D" w:rsidRPr="00FF1FA3" w:rsidRDefault="00D7060D" w:rsidP="00836CBA">
            <w:r w:rsidRPr="00FF1FA3">
              <w:t>I can receive and understand skin health information on the short video platform through the verbal expression of the content creator.</w:t>
            </w:r>
          </w:p>
        </w:tc>
        <w:tc>
          <w:tcPr>
            <w:tcW w:w="143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3E77" w14:textId="4BAEA5E4" w:rsidR="00D7060D" w:rsidRPr="00FF1FA3" w:rsidRDefault="00D7060D" w:rsidP="00836CBA">
            <w:r w:rsidRPr="00FF1FA3">
              <w:t xml:space="preserve"> [1]</w:t>
            </w:r>
          </w:p>
          <w:p w14:paraId="3F2E14DA" w14:textId="77777777" w:rsidR="00D7060D" w:rsidRPr="00FF1FA3" w:rsidRDefault="00D7060D" w:rsidP="00836CBA"/>
        </w:tc>
      </w:tr>
      <w:tr w:rsidR="00D7060D" w:rsidRPr="00FF1FA3" w14:paraId="5293ECE6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2A505" w14:textId="77777777" w:rsidR="00D7060D" w:rsidRPr="00FF1FA3" w:rsidRDefault="00D7060D" w:rsidP="00836CBA">
            <w:r w:rsidRPr="00FF1FA3">
              <w:t>HCE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9DC3" w14:textId="77777777" w:rsidR="00D7060D" w:rsidRPr="00FF1FA3" w:rsidRDefault="00D7060D" w:rsidP="00836CBA">
            <w:r w:rsidRPr="00FF1FA3">
              <w:t>I can receive and understand skin health information on the short video platform through written context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1FBB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53457A0A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1497" w14:textId="77777777" w:rsidR="00D7060D" w:rsidRPr="00FF1FA3" w:rsidRDefault="00D7060D" w:rsidP="00836CBA">
            <w:r w:rsidRPr="00FF1FA3">
              <w:t>HCE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A0F3" w14:textId="77777777" w:rsidR="00D7060D" w:rsidRPr="00FF1FA3" w:rsidRDefault="00D7060D" w:rsidP="00836CBA">
            <w:r w:rsidRPr="00FF1FA3">
              <w:t>I was able to receive and understand skin health information on the short video platform through the body language and facial expressions of the content creator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57AD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7E784A4E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A494" w14:textId="77777777" w:rsidR="00D7060D" w:rsidRPr="00FF1FA3" w:rsidRDefault="00D7060D" w:rsidP="00836CBA">
            <w:r w:rsidRPr="00FF1FA3">
              <w:t>HCE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9E87" w14:textId="77777777" w:rsidR="00D7060D" w:rsidRPr="00FF1FA3" w:rsidRDefault="00D7060D" w:rsidP="00836CBA">
            <w:r w:rsidRPr="00FF1FA3">
              <w:t>I can receive and understand skin health information on short video platforms through images, video clips, emojis, and other symbol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75F0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797FDA4B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9589" w14:textId="77777777" w:rsidR="00D7060D" w:rsidRPr="00FF1FA3" w:rsidRDefault="00D7060D" w:rsidP="00836CBA">
            <w:r w:rsidRPr="00FF1FA3">
              <w:t>PHI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84B4" w14:textId="77777777" w:rsidR="00D7060D" w:rsidRPr="00FF1FA3" w:rsidRDefault="00D7060D" w:rsidP="00836CBA">
            <w:r w:rsidRPr="00FF1FA3">
              <w:t>I can choose skin health information videos on the short video platform with different forms of presentations, symbols, and themes as per my need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E8B8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080F8DCF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6E53" w14:textId="77777777" w:rsidR="00D7060D" w:rsidRPr="00FF1FA3" w:rsidRDefault="00D7060D" w:rsidP="00836CBA">
            <w:r w:rsidRPr="00FF1FA3">
              <w:t>PHI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4263" w14:textId="77777777" w:rsidR="00D7060D" w:rsidRPr="00FF1FA3" w:rsidRDefault="00D7060D" w:rsidP="00836CBA">
            <w:r w:rsidRPr="00FF1FA3">
              <w:t>I can give advice to skin health information content creators on short video platforms to publish the information I need through private messages and comment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C0CF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5FD0ACFE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F20C" w14:textId="77777777" w:rsidR="00D7060D" w:rsidRPr="00FF1FA3" w:rsidRDefault="00D7060D" w:rsidP="00836CBA">
            <w:r w:rsidRPr="00FF1FA3">
              <w:t>PHI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AADF" w14:textId="77777777" w:rsidR="00D7060D" w:rsidRPr="00FF1FA3" w:rsidRDefault="00D7060D" w:rsidP="00836CBA">
            <w:r w:rsidRPr="00FF1FA3">
              <w:t>I judged the skin health information videos on the short video platform recommended to me to reflect my need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1829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4B11C436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6CC7" w14:textId="77777777" w:rsidR="00D7060D" w:rsidRPr="00FF1FA3" w:rsidRDefault="00D7060D" w:rsidP="00836CBA">
            <w:r w:rsidRPr="00FF1FA3">
              <w:t>PHI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0CB3" w14:textId="77777777" w:rsidR="00D7060D" w:rsidRPr="00FF1FA3" w:rsidRDefault="00D7060D" w:rsidP="00836CBA">
            <w:r w:rsidRPr="00FF1FA3">
              <w:t>I feel the skin health information videos on the short video platform recommended to me suit my need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F2EB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36AB9EF1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13738" w14:textId="77777777" w:rsidR="00D7060D" w:rsidRPr="00FF1FA3" w:rsidRDefault="00D7060D" w:rsidP="00836CBA">
            <w:r w:rsidRPr="00FF1FA3">
              <w:t>PU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0C86" w14:textId="77777777" w:rsidR="00D7060D" w:rsidRPr="00FF1FA3" w:rsidRDefault="00D7060D" w:rsidP="00836CBA">
            <w:r w:rsidRPr="00FF1FA3">
              <w:t>I feel that skin health information videos on short video platforms can improve my ability to maintain healthy ski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5ED2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5906C1FB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58BE" w14:textId="77777777" w:rsidR="00D7060D" w:rsidRPr="00FF1FA3" w:rsidRDefault="00D7060D" w:rsidP="00836CBA">
            <w:r w:rsidRPr="00FF1FA3">
              <w:t>PU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5F05" w14:textId="77777777" w:rsidR="00D7060D" w:rsidRPr="00FF1FA3" w:rsidRDefault="00D7060D" w:rsidP="00836CBA">
            <w:r w:rsidRPr="00FF1FA3">
              <w:t>I feel that skin health information videos on short video platforms can improve my ability to better address skin health issues in real life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40F2C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56BED160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A075" w14:textId="77777777" w:rsidR="00D7060D" w:rsidRPr="00FF1FA3" w:rsidRDefault="00D7060D" w:rsidP="00836CBA">
            <w:r w:rsidRPr="00FF1FA3">
              <w:t>PU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A662" w14:textId="77777777" w:rsidR="00D7060D" w:rsidRPr="00FF1FA3" w:rsidRDefault="00D7060D" w:rsidP="00836CBA">
            <w:r w:rsidRPr="00FF1FA3">
              <w:t>I feel that skin health information videos on short video platforms can improve my efficiency in getting skin health informatio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DD6F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0A6ECE83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38D9" w14:textId="77777777" w:rsidR="00D7060D" w:rsidRPr="00FF1FA3" w:rsidRDefault="00D7060D" w:rsidP="00836CBA">
            <w:r w:rsidRPr="00FF1FA3">
              <w:t>PU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C907" w14:textId="77777777" w:rsidR="00D7060D" w:rsidRPr="00FF1FA3" w:rsidRDefault="00D7060D" w:rsidP="00836CBA">
            <w:r w:rsidRPr="00FF1FA3">
              <w:t>I feel that skin health information videos on short video platforms can increase my effectiveness in getting skin health information.</w:t>
            </w:r>
          </w:p>
        </w:tc>
        <w:tc>
          <w:tcPr>
            <w:tcW w:w="143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F679" w14:textId="6CA4B595" w:rsidR="00D7060D" w:rsidRPr="00FF1FA3" w:rsidRDefault="00D7060D" w:rsidP="00836CBA">
            <w:r w:rsidRPr="00FF1FA3">
              <w:t>[</w:t>
            </w:r>
            <w:r w:rsidR="004E2C3C" w:rsidRPr="00FF1FA3">
              <w:t>2</w:t>
            </w:r>
            <w:r w:rsidRPr="00FF1FA3">
              <w:t>]</w:t>
            </w:r>
          </w:p>
          <w:p w14:paraId="16104D36" w14:textId="77777777" w:rsidR="00D7060D" w:rsidRPr="00FF1FA3" w:rsidRDefault="00D7060D" w:rsidP="00836CBA">
            <w:pPr>
              <w:widowControl w:val="0"/>
            </w:pPr>
          </w:p>
        </w:tc>
      </w:tr>
      <w:tr w:rsidR="00D7060D" w:rsidRPr="00FF1FA3" w14:paraId="1DFCFEA9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2C6A" w14:textId="77777777" w:rsidR="00D7060D" w:rsidRPr="00FF1FA3" w:rsidRDefault="00D7060D" w:rsidP="00836CBA">
            <w:r w:rsidRPr="00FF1FA3">
              <w:t>PU5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BA84" w14:textId="77777777" w:rsidR="00D7060D" w:rsidRPr="00FF1FA3" w:rsidRDefault="00D7060D" w:rsidP="00836CBA">
            <w:r w:rsidRPr="00FF1FA3">
              <w:t>I feel that skin health information videos on short video platforms can help keep my skin healthy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5C41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4891F4C9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5318" w14:textId="77777777" w:rsidR="00D7060D" w:rsidRPr="00FF1FA3" w:rsidRDefault="00D7060D" w:rsidP="00836CBA">
            <w:r w:rsidRPr="00FF1FA3">
              <w:lastRenderedPageBreak/>
              <w:t>SC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A6DF2" w14:textId="77777777" w:rsidR="00D7060D" w:rsidRPr="00FF1FA3" w:rsidRDefault="00D7060D" w:rsidP="00836CBA">
            <w:r w:rsidRPr="00FF1FA3">
              <w:t>I assess that the creators of skin health information content that I see on short video platforms have knowledge of the skin health topics being discussed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DFE4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6D2E5D50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9D63" w14:textId="77777777" w:rsidR="00D7060D" w:rsidRPr="00FF1FA3" w:rsidRDefault="00D7060D" w:rsidP="00836CBA">
            <w:r w:rsidRPr="00FF1FA3">
              <w:t>SC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94B1" w14:textId="77777777" w:rsidR="00D7060D" w:rsidRPr="00FF1FA3" w:rsidRDefault="00D7060D" w:rsidP="00836CBA">
            <w:r w:rsidRPr="00FF1FA3">
              <w:t>I consider the creators of skin health information content that I see on the short video platform to be experts on the topic of skin health being discussed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06D7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1DED6403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C5F8" w14:textId="77777777" w:rsidR="00D7060D" w:rsidRPr="00FF1FA3" w:rsidRDefault="00D7060D" w:rsidP="00836CBA">
            <w:r w:rsidRPr="00FF1FA3">
              <w:t>SC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70F7" w14:textId="77777777" w:rsidR="00D7060D" w:rsidRPr="00FF1FA3" w:rsidRDefault="00D7060D" w:rsidP="00836CBA">
            <w:r w:rsidRPr="00FF1FA3">
              <w:t>I consider the creators of skin health information content that I see on short video platforms to be trustworthy in providing skin health informatio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A493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3B9B7972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7AF1" w14:textId="77777777" w:rsidR="00D7060D" w:rsidRPr="00FF1FA3" w:rsidRDefault="00D7060D" w:rsidP="00836CBA">
            <w:r w:rsidRPr="00FF1FA3">
              <w:t>SC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3DB4" w14:textId="77777777" w:rsidR="00D7060D" w:rsidRPr="00FF1FA3" w:rsidRDefault="00D7060D" w:rsidP="00836CBA">
            <w:r w:rsidRPr="00FF1FA3">
              <w:t>I rate the creators of skin health information content I see on short video platforms to be reliable in providing skin health informatio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E72E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3AD6575A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EAEC" w14:textId="77777777" w:rsidR="00D7060D" w:rsidRPr="00FF1FA3" w:rsidRDefault="00D7060D" w:rsidP="00836CBA">
            <w:r w:rsidRPr="00FF1FA3">
              <w:t>SC5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4EC7" w14:textId="77777777" w:rsidR="00D7060D" w:rsidRPr="00FF1FA3" w:rsidRDefault="00D7060D" w:rsidP="00836CBA">
            <w:r w:rsidRPr="00FF1FA3">
              <w:t>I assess the creators of skin health information content that I see on short video platforms to have a good reputation for providing skin health informatio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6097A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47EE8350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DCDB" w14:textId="77777777" w:rsidR="00D7060D" w:rsidRPr="00FF1FA3" w:rsidRDefault="00D7060D" w:rsidP="00836CBA">
            <w:r w:rsidRPr="00FF1FA3">
              <w:t>PI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28A23" w14:textId="77777777" w:rsidR="00D7060D" w:rsidRPr="00FF1FA3" w:rsidRDefault="00D7060D" w:rsidP="00836CBA">
            <w:r w:rsidRPr="00FF1FA3">
              <w:t>I feel like I can set up the kind of skin health information videos I want to see on the short video platform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2C9E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159BD5F2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6CB4" w14:textId="77777777" w:rsidR="00D7060D" w:rsidRPr="00FF1FA3" w:rsidRDefault="00D7060D" w:rsidP="00836CBA">
            <w:r w:rsidRPr="00FF1FA3">
              <w:t>PI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0AA8" w14:textId="77777777" w:rsidR="00D7060D" w:rsidRPr="00FF1FA3" w:rsidRDefault="00D7060D" w:rsidP="00836CBA">
            <w:r w:rsidRPr="00FF1FA3">
              <w:t>I feel like users of the short video platform share their experiences with each other about skin health information video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C3FF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0BF982F5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6342" w14:textId="77777777" w:rsidR="00D7060D" w:rsidRPr="00FF1FA3" w:rsidRDefault="00D7060D" w:rsidP="00836CBA">
            <w:r w:rsidRPr="00FF1FA3">
              <w:t>PI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9340" w14:textId="77777777" w:rsidR="00D7060D" w:rsidRPr="00FF1FA3" w:rsidRDefault="00D7060D" w:rsidP="00836CBA">
            <w:r w:rsidRPr="00FF1FA3">
              <w:t>I felt that the skin health information videos displayed were in line with my expectations, when I interacted (liked/commented/watched) with skin health information videos on the short video platform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C18A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0AE91B68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B0D7" w14:textId="77777777" w:rsidR="00D7060D" w:rsidRPr="00FF1FA3" w:rsidRDefault="00D7060D" w:rsidP="00836CBA">
            <w:r w:rsidRPr="00FF1FA3">
              <w:t>PI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1F04" w14:textId="77777777" w:rsidR="00D7060D" w:rsidRPr="00FF1FA3" w:rsidRDefault="00D7060D" w:rsidP="00836CBA">
            <w:r w:rsidRPr="00FF1FA3">
              <w:t>I feel that the skin health information videos that are displayed are more relevant to my needs when I interact (like/comment/watch) with skin health information videos on short video platform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4C07B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35162F16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2DC3" w14:textId="77777777" w:rsidR="00D7060D" w:rsidRPr="00FF1FA3" w:rsidRDefault="00D7060D" w:rsidP="00836CBA">
            <w:r w:rsidRPr="00FF1FA3">
              <w:t>AT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6887" w14:textId="77777777" w:rsidR="00D7060D" w:rsidRPr="00FF1FA3" w:rsidRDefault="00D7060D" w:rsidP="00836CBA">
            <w:r w:rsidRPr="00FF1FA3">
              <w:t>I think that using a short video platform to search for skin health information is a good decisio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0951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15D265C1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1D7C" w14:textId="77777777" w:rsidR="00D7060D" w:rsidRPr="00FF1FA3" w:rsidRDefault="00D7060D" w:rsidP="00836CBA">
            <w:r w:rsidRPr="00FF1FA3">
              <w:t>AT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E441" w14:textId="77777777" w:rsidR="00D7060D" w:rsidRPr="00FF1FA3" w:rsidRDefault="00D7060D" w:rsidP="00836CBA">
            <w:r w:rsidRPr="00FF1FA3">
              <w:t>I feel good when I use short video platforms to search for skin health informatio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7305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01B204F3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55E9" w14:textId="77777777" w:rsidR="00D7060D" w:rsidRPr="00FF1FA3" w:rsidRDefault="00D7060D" w:rsidP="00836CBA">
            <w:r w:rsidRPr="00FF1FA3">
              <w:t>AT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9958" w14:textId="77777777" w:rsidR="00D7060D" w:rsidRPr="00FF1FA3" w:rsidRDefault="00D7060D" w:rsidP="00836CBA">
            <w:r w:rsidRPr="00FF1FA3">
              <w:t>I think that using a short video platform to search for skin health information is a wise decisio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9ACAC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176ED0A2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962D" w14:textId="77777777" w:rsidR="00D7060D" w:rsidRPr="00FF1FA3" w:rsidRDefault="00D7060D" w:rsidP="00836CBA">
            <w:r w:rsidRPr="00FF1FA3">
              <w:t>AT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0329" w14:textId="77777777" w:rsidR="00D7060D" w:rsidRPr="00FF1FA3" w:rsidRDefault="00D7060D" w:rsidP="00836CBA">
            <w:r w:rsidRPr="00FF1FA3">
              <w:t>I rate the skin health information content on the short video platform as a valuable/useful tool for me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F8F6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4E39C7FA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9379" w14:textId="77777777" w:rsidR="00D7060D" w:rsidRPr="00FF1FA3" w:rsidRDefault="00D7060D" w:rsidP="00836CBA">
            <w:r w:rsidRPr="00FF1FA3">
              <w:t>USC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3A69" w14:textId="77777777" w:rsidR="00D7060D" w:rsidRPr="00FF1FA3" w:rsidRDefault="00D7060D" w:rsidP="00836CBA">
            <w:r w:rsidRPr="00FF1FA3">
              <w:t>I tend to compare my skin condition to people who I think have better skin condition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A37C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6CE1DAEA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9AC4C" w14:textId="77777777" w:rsidR="00D7060D" w:rsidRPr="00FF1FA3" w:rsidRDefault="00D7060D" w:rsidP="00836CBA">
            <w:r w:rsidRPr="00FF1FA3">
              <w:lastRenderedPageBreak/>
              <w:t>USC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3975C" w14:textId="77777777" w:rsidR="00D7060D" w:rsidRPr="00FF1FA3" w:rsidRDefault="00D7060D" w:rsidP="00836CBA">
            <w:r w:rsidRPr="00FF1FA3">
              <w:t>I tend to wonder how I can 'match' someone with a healthy skin condition (e.g. acne-free, irritation-free, or large spots), when I see them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5D4B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2ECF3C73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3D98" w14:textId="77777777" w:rsidR="00D7060D" w:rsidRPr="00FF1FA3" w:rsidRDefault="00D7060D" w:rsidP="00836CBA">
            <w:r w:rsidRPr="00FF1FA3">
              <w:t>USC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A9FC" w14:textId="77777777" w:rsidR="00D7060D" w:rsidRPr="00FF1FA3" w:rsidRDefault="00D7060D" w:rsidP="00836CBA">
            <w:r w:rsidRPr="00FF1FA3">
              <w:t>I tend to wonder if my skin condition is healthy (e.g. acne-free, irritation-free, or large spots), like the skin condition I see on short video platform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2A7A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4004AE1D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CF1C" w14:textId="77777777" w:rsidR="00D7060D" w:rsidRPr="00FF1FA3" w:rsidRDefault="00D7060D" w:rsidP="00836CBA">
            <w:r w:rsidRPr="00FF1FA3">
              <w:t>USC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5304" w14:textId="77777777" w:rsidR="00D7060D" w:rsidRPr="00FF1FA3" w:rsidRDefault="00D7060D" w:rsidP="00836CBA">
            <w:r w:rsidRPr="00FF1FA3">
              <w:t>I found myself thinking about whether my own skin condition was comparable to the skin condition of models and celebritie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A53B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57B83059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54BF" w14:textId="77777777" w:rsidR="00D7060D" w:rsidRPr="00FF1FA3" w:rsidRDefault="00D7060D" w:rsidP="00836CBA">
            <w:r w:rsidRPr="00FF1FA3">
              <w:t>SST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DE6F" w14:textId="77777777" w:rsidR="00D7060D" w:rsidRPr="00FF1FA3" w:rsidRDefault="00D7060D" w:rsidP="00836CBA">
            <w:r w:rsidRPr="00FF1FA3">
              <w:t>I find myself less attractive than most others because of my skin health issue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00E5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529B636D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BA65" w14:textId="77777777" w:rsidR="00D7060D" w:rsidRPr="00FF1FA3" w:rsidRDefault="00D7060D" w:rsidP="00836CBA">
            <w:r w:rsidRPr="00FF1FA3">
              <w:t>SST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29C65" w14:textId="77777777" w:rsidR="00D7060D" w:rsidRPr="00FF1FA3" w:rsidRDefault="00D7060D" w:rsidP="00836CBA">
            <w:r w:rsidRPr="00FF1FA3">
              <w:t>I feel anxious because of what others might think about my skin health issue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9127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2CB8501A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39C5" w14:textId="77777777" w:rsidR="00D7060D" w:rsidRPr="00FF1FA3" w:rsidRDefault="00D7060D" w:rsidP="00836CBA">
            <w:r w:rsidRPr="00FF1FA3">
              <w:t>SST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06FE" w14:textId="77777777" w:rsidR="00D7060D" w:rsidRPr="00FF1FA3" w:rsidRDefault="00D7060D" w:rsidP="00836CBA">
            <w:r w:rsidRPr="00FF1FA3">
              <w:t>I hope to improve my skin health problems drastically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2299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5D062AC1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CD56" w14:textId="77777777" w:rsidR="00D7060D" w:rsidRPr="00FF1FA3" w:rsidRDefault="00D7060D" w:rsidP="00836CBA">
            <w:r w:rsidRPr="00FF1FA3">
              <w:t>SST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3388E" w14:textId="77777777" w:rsidR="00D7060D" w:rsidRPr="00FF1FA3" w:rsidRDefault="00D7060D" w:rsidP="00836CBA">
            <w:r w:rsidRPr="00FF1FA3">
              <w:t>I feel like my skin health issues are the main way I judge myself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7109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66AA2564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08B3" w14:textId="77777777" w:rsidR="00D7060D" w:rsidRPr="00FF1FA3" w:rsidRDefault="00D7060D" w:rsidP="00836CBA">
            <w:r w:rsidRPr="00FF1FA3">
              <w:t>SST5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AC06" w14:textId="77777777" w:rsidR="00D7060D" w:rsidRPr="00FF1FA3" w:rsidRDefault="00D7060D" w:rsidP="00836CBA">
            <w:r w:rsidRPr="00FF1FA3">
              <w:t>I don't feel like my true self because of my skin health issue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1125D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76C07EB9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6298" w14:textId="77777777" w:rsidR="00D7060D" w:rsidRPr="00FF1FA3" w:rsidRDefault="00D7060D" w:rsidP="00836CBA">
            <w:r w:rsidRPr="00FF1FA3">
              <w:t>PSE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1EF5" w14:textId="77777777" w:rsidR="00D7060D" w:rsidRPr="00FF1FA3" w:rsidRDefault="00D7060D" w:rsidP="00836CBA">
            <w:r w:rsidRPr="00FF1FA3">
              <w:t>I take the consequences of the skin health problems discussed on the short video platform seriously.</w:t>
            </w:r>
          </w:p>
        </w:tc>
        <w:tc>
          <w:tcPr>
            <w:tcW w:w="143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909E" w14:textId="7C662C45" w:rsidR="00D7060D" w:rsidRPr="00FF1FA3" w:rsidRDefault="00D7060D" w:rsidP="00836CBA">
            <w:pPr>
              <w:widowControl w:val="0"/>
            </w:pPr>
            <w:r w:rsidRPr="00FF1FA3">
              <w:t xml:space="preserve"> [</w:t>
            </w:r>
            <w:r w:rsidR="004E2C3C" w:rsidRPr="00FF1FA3">
              <w:t>3</w:t>
            </w:r>
            <w:r w:rsidRPr="00FF1FA3">
              <w:t>]</w:t>
            </w:r>
          </w:p>
          <w:p w14:paraId="4360E1BA" w14:textId="77777777" w:rsidR="00D7060D" w:rsidRPr="00FF1FA3" w:rsidRDefault="00D7060D" w:rsidP="00836CBA">
            <w:pPr>
              <w:widowControl w:val="0"/>
            </w:pPr>
          </w:p>
        </w:tc>
      </w:tr>
      <w:tr w:rsidR="00D7060D" w:rsidRPr="00FF1FA3" w14:paraId="2ABD0545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7D76" w14:textId="77777777" w:rsidR="00D7060D" w:rsidRPr="00FF1FA3" w:rsidRDefault="00D7060D" w:rsidP="00836CBA">
            <w:r w:rsidRPr="00FF1FA3">
              <w:t>PSE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F441" w14:textId="77777777" w:rsidR="00D7060D" w:rsidRPr="00FF1FA3" w:rsidRDefault="00D7060D" w:rsidP="00836CBA">
            <w:r w:rsidRPr="00FF1FA3">
              <w:t>I assume that the skin health issues discussed on the short video platform can cause me a big problem, if I experience them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3A07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7127885F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031B" w14:textId="77777777" w:rsidR="00D7060D" w:rsidRPr="00FF1FA3" w:rsidRDefault="00D7060D" w:rsidP="00836CBA">
            <w:r w:rsidRPr="00FF1FA3">
              <w:t>PSE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F0E2" w14:textId="77777777" w:rsidR="00D7060D" w:rsidRPr="00FF1FA3" w:rsidRDefault="00D7060D" w:rsidP="00836CBA">
            <w:r w:rsidRPr="00FF1FA3">
              <w:t>I am afraid of having skin health problems as discussed on the short video platform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F248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1048261A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AB03" w14:textId="77777777" w:rsidR="00D7060D" w:rsidRPr="00FF1FA3" w:rsidRDefault="00D7060D" w:rsidP="00836CBA">
            <w:r w:rsidRPr="00FF1FA3">
              <w:t>PSE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475C" w14:textId="77777777" w:rsidR="00D7060D" w:rsidRPr="00FF1FA3" w:rsidRDefault="00D7060D" w:rsidP="00836CBA">
            <w:r w:rsidRPr="00FF1FA3">
              <w:t>I consider the effort to avoid the skin health problems discussed on the short video platform important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9A3E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118AF752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A6460" w14:textId="77777777" w:rsidR="00D7060D" w:rsidRPr="00FF1FA3" w:rsidRDefault="00D7060D" w:rsidP="00836CBA">
            <w:r w:rsidRPr="00FF1FA3">
              <w:t>PSU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81CE" w14:textId="77777777" w:rsidR="00D7060D" w:rsidRPr="00FF1FA3" w:rsidRDefault="00D7060D" w:rsidP="00836CBA">
            <w:r w:rsidRPr="00FF1FA3">
              <w:t>I have a high chance of experiencing skin health problems discussed on short video platform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87E3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4ED87B61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AED4" w14:textId="77777777" w:rsidR="00D7060D" w:rsidRPr="00FF1FA3" w:rsidRDefault="00D7060D" w:rsidP="00836CBA">
            <w:r w:rsidRPr="00FF1FA3">
              <w:t>PSU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AAAB" w14:textId="77777777" w:rsidR="00D7060D" w:rsidRPr="00FF1FA3" w:rsidRDefault="00D7060D" w:rsidP="00836CBA">
            <w:r w:rsidRPr="00FF1FA3">
              <w:t>I was worried about the possibility of me having skin health problems as discussed on the short video platform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500B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053B2AAD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19B8" w14:textId="77777777" w:rsidR="00D7060D" w:rsidRPr="00FF1FA3" w:rsidRDefault="00D7060D" w:rsidP="00836CBA">
            <w:r w:rsidRPr="00FF1FA3">
              <w:t>PSU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8DC0" w14:textId="77777777" w:rsidR="00D7060D" w:rsidRPr="00FF1FA3" w:rsidRDefault="00D7060D" w:rsidP="00836CBA">
            <w:r w:rsidRPr="00FF1FA3">
              <w:t>I feel that I have the possibility of experiencing skin health problems as discussed in the short video platform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7B36D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3A909262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ECAA" w14:textId="77777777" w:rsidR="00D7060D" w:rsidRPr="00FF1FA3" w:rsidRDefault="00D7060D" w:rsidP="00836CBA">
            <w:r w:rsidRPr="00FF1FA3">
              <w:t>PSU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409FA" w14:textId="77777777" w:rsidR="00D7060D" w:rsidRPr="00FF1FA3" w:rsidRDefault="00D7060D" w:rsidP="00836CBA">
            <w:r w:rsidRPr="00FF1FA3">
              <w:t>I have a family that has issues related to skin health as discussed on the short video platform.</w:t>
            </w:r>
          </w:p>
        </w:tc>
        <w:tc>
          <w:tcPr>
            <w:tcW w:w="143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9BF4" w14:textId="7EB3F5CD" w:rsidR="00D7060D" w:rsidRPr="00FF1FA3" w:rsidRDefault="00D7060D" w:rsidP="00836CBA">
            <w:pPr>
              <w:widowControl w:val="0"/>
            </w:pPr>
            <w:r w:rsidRPr="00FF1FA3">
              <w:t xml:space="preserve"> [</w:t>
            </w:r>
            <w:r w:rsidR="004E2C3C" w:rsidRPr="00FF1FA3">
              <w:t>4</w:t>
            </w:r>
            <w:r w:rsidRPr="00FF1FA3">
              <w:t>]</w:t>
            </w:r>
          </w:p>
          <w:p w14:paraId="2DEEBB34" w14:textId="77777777" w:rsidR="00D7060D" w:rsidRPr="00FF1FA3" w:rsidRDefault="00D7060D" w:rsidP="00836CBA">
            <w:pPr>
              <w:widowControl w:val="0"/>
            </w:pPr>
          </w:p>
        </w:tc>
      </w:tr>
      <w:tr w:rsidR="00D7060D" w:rsidRPr="00FF1FA3" w14:paraId="015E02BA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80EF" w14:textId="77777777" w:rsidR="00D7060D" w:rsidRPr="00FF1FA3" w:rsidRDefault="00D7060D" w:rsidP="00836CBA">
            <w:r w:rsidRPr="00FF1FA3">
              <w:t>PSU5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27AB" w14:textId="77777777" w:rsidR="00D7060D" w:rsidRPr="00FF1FA3" w:rsidRDefault="00D7060D" w:rsidP="00836CBA">
            <w:r w:rsidRPr="00FF1FA3">
              <w:t>I have a high probability of having skin health problems as discussed on the short video platform due to the bad habits I have been doing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929A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0BD188DC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58D0" w14:textId="77777777" w:rsidR="00D7060D" w:rsidRPr="00FF1FA3" w:rsidRDefault="00D7060D" w:rsidP="00836CBA">
            <w:r w:rsidRPr="00FF1FA3">
              <w:lastRenderedPageBreak/>
              <w:t>SHE1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E2BA" w14:textId="77777777" w:rsidR="00D7060D" w:rsidRPr="00FF1FA3" w:rsidRDefault="00D7060D" w:rsidP="00836CBA">
            <w:r w:rsidRPr="00FF1FA3">
              <w:t>I use the short video platform to search for information and descriptions related to skin health topics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E3A1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60B2D5A4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0C95" w14:textId="77777777" w:rsidR="00D7060D" w:rsidRPr="00FF1FA3" w:rsidRDefault="00D7060D" w:rsidP="00836CBA">
            <w:r w:rsidRPr="00FF1FA3">
              <w:t>SHE2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6D7F" w14:textId="77777777" w:rsidR="00D7060D" w:rsidRPr="00FF1FA3" w:rsidRDefault="00D7060D" w:rsidP="00836CBA">
            <w:r w:rsidRPr="00FF1FA3">
              <w:t>I intend to continue to seek out skin health information through short video platforms when needed.</w:t>
            </w:r>
          </w:p>
        </w:tc>
        <w:tc>
          <w:tcPr>
            <w:tcW w:w="143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71EA" w14:textId="7DC1059B" w:rsidR="00D7060D" w:rsidRPr="00FF1FA3" w:rsidRDefault="00D7060D" w:rsidP="00836CBA">
            <w:pPr>
              <w:widowControl w:val="0"/>
            </w:pPr>
            <w:r w:rsidRPr="00FF1FA3">
              <w:t xml:space="preserve"> [</w:t>
            </w:r>
            <w:r w:rsidR="004E2C3C" w:rsidRPr="00FF1FA3">
              <w:t>3</w:t>
            </w:r>
            <w:r w:rsidRPr="00FF1FA3">
              <w:t>]</w:t>
            </w:r>
          </w:p>
        </w:tc>
      </w:tr>
      <w:tr w:rsidR="00D7060D" w:rsidRPr="00FF1FA3" w14:paraId="391C1EDC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DC8A" w14:textId="77777777" w:rsidR="00D7060D" w:rsidRPr="00FF1FA3" w:rsidRDefault="00D7060D" w:rsidP="00836CBA">
            <w:r w:rsidRPr="00FF1FA3">
              <w:t>SHE3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8833" w14:textId="77777777" w:rsidR="00D7060D" w:rsidRPr="00FF1FA3" w:rsidRDefault="00D7060D" w:rsidP="00836CBA">
            <w:r w:rsidRPr="00FF1FA3">
              <w:t>I am willing to constantly search for skin health information on short video platforms on topics that interest me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0636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7D0B5543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9E37" w14:textId="77777777" w:rsidR="00D7060D" w:rsidRPr="00FF1FA3" w:rsidRDefault="00D7060D" w:rsidP="00836CBA">
            <w:r w:rsidRPr="00FF1FA3">
              <w:t>SHE4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A519D" w14:textId="77777777" w:rsidR="00D7060D" w:rsidRPr="00FF1FA3" w:rsidRDefault="00D7060D" w:rsidP="00836CBA">
            <w:r w:rsidRPr="00FF1FA3">
              <w:t>I intend to keep looking for skin health information on short video platforms in the future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BF44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7060D" w:rsidRPr="00FF1FA3" w14:paraId="6B0B169F" w14:textId="77777777" w:rsidTr="00FF1FA3">
        <w:tc>
          <w:tcPr>
            <w:tcW w:w="9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E912" w14:textId="77777777" w:rsidR="00D7060D" w:rsidRPr="00FF1FA3" w:rsidRDefault="00D7060D" w:rsidP="00836CBA">
            <w:r w:rsidRPr="00FF1FA3">
              <w:t>SHE5</w:t>
            </w:r>
          </w:p>
        </w:tc>
        <w:tc>
          <w:tcPr>
            <w:tcW w:w="6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296F" w14:textId="77777777" w:rsidR="00D7060D" w:rsidRPr="00FF1FA3" w:rsidRDefault="00D7060D" w:rsidP="00836CBA">
            <w:r w:rsidRPr="00FF1FA3">
              <w:t>I am willing to consider the skin health experiences of other users on the short video platform before making a treatment decision.</w:t>
            </w:r>
          </w:p>
        </w:tc>
        <w:tc>
          <w:tcPr>
            <w:tcW w:w="143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759E" w14:textId="77777777" w:rsidR="00D7060D" w:rsidRPr="00FF1FA3" w:rsidRDefault="00D7060D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236FC501" w14:textId="77777777" w:rsidR="00D7060D" w:rsidRPr="00FF1FA3" w:rsidRDefault="00D7060D" w:rsidP="00D7060D"/>
    <w:p w14:paraId="11E578C7" w14:textId="77777777" w:rsidR="00D7060D" w:rsidRPr="00FF1FA3" w:rsidRDefault="00D7060D" w:rsidP="00D7060D"/>
    <w:p w14:paraId="3549D9DD" w14:textId="1E228700" w:rsidR="00001CAF" w:rsidRPr="00FF1FA3" w:rsidRDefault="004E2C3C">
      <w:pPr>
        <w:rPr>
          <w:b/>
          <w:bCs/>
        </w:rPr>
      </w:pPr>
      <w:r w:rsidRPr="00FF1FA3">
        <w:rPr>
          <w:b/>
          <w:bCs/>
        </w:rPr>
        <w:t>References</w:t>
      </w:r>
    </w:p>
    <w:p w14:paraId="1F2EE8EC" w14:textId="77777777" w:rsidR="004E2C3C" w:rsidRPr="00FF1FA3" w:rsidRDefault="004E2C3C" w:rsidP="004E2C3C">
      <w:pPr>
        <w:pBdr>
          <w:top w:val="nil"/>
          <w:left w:val="nil"/>
          <w:bottom w:val="nil"/>
          <w:right w:val="nil"/>
          <w:between w:val="nil"/>
        </w:pBdr>
        <w:ind w:left="284" w:hanging="284"/>
      </w:pPr>
      <w:r w:rsidRPr="00FF1FA3">
        <w:t xml:space="preserve">[1] </w:t>
      </w:r>
      <w:r w:rsidRPr="00FF1FA3">
        <w:rPr>
          <w:color w:val="000000"/>
        </w:rPr>
        <w:t xml:space="preserve">Yu M, Guo Y, Wang J, Liu X. Antecedents of health short videos’ information adoption and continuous usage intention: evidence from SEM and </w:t>
      </w:r>
      <w:proofErr w:type="spellStart"/>
      <w:r w:rsidRPr="00FF1FA3">
        <w:rPr>
          <w:color w:val="000000"/>
        </w:rPr>
        <w:t>fsQCA</w:t>
      </w:r>
      <w:proofErr w:type="spellEnd"/>
      <w:r w:rsidRPr="00FF1FA3">
        <w:rPr>
          <w:color w:val="000000"/>
        </w:rPr>
        <w:t>. </w:t>
      </w:r>
      <w:r w:rsidRPr="00FF1FA3">
        <w:rPr>
          <w:i/>
          <w:iCs/>
          <w:color w:val="000000"/>
        </w:rPr>
        <w:t xml:space="preserve">Industrial Management &amp; Data Systems </w:t>
      </w:r>
      <w:r w:rsidRPr="00FF1FA3">
        <w:rPr>
          <w:color w:val="000000"/>
        </w:rPr>
        <w:t xml:space="preserve">2025. </w:t>
      </w:r>
      <w:hyperlink r:id="rId7">
        <w:r w:rsidRPr="00FF1FA3">
          <w:rPr>
            <w:color w:val="0000FF"/>
            <w:u w:val="single"/>
          </w:rPr>
          <w:t>https://doi.org/10.1108/imds-06-2024-0569</w:t>
        </w:r>
      </w:hyperlink>
    </w:p>
    <w:p w14:paraId="21767DF5" w14:textId="77777777" w:rsidR="004E2C3C" w:rsidRPr="00FF1FA3" w:rsidRDefault="004E2C3C" w:rsidP="004E2C3C">
      <w:pPr>
        <w:pBdr>
          <w:top w:val="nil"/>
          <w:left w:val="nil"/>
          <w:bottom w:val="nil"/>
          <w:right w:val="nil"/>
          <w:between w:val="nil"/>
        </w:pBdr>
        <w:ind w:left="284" w:hanging="284"/>
        <w:rPr>
          <w:color w:val="212121"/>
          <w:highlight w:val="white"/>
        </w:rPr>
      </w:pPr>
      <w:r w:rsidRPr="00FF1FA3">
        <w:t xml:space="preserve">[2] </w:t>
      </w:r>
      <w:r w:rsidRPr="00FF1FA3">
        <w:rPr>
          <w:color w:val="212121"/>
          <w:highlight w:val="white"/>
        </w:rPr>
        <w:t>Liu J, Huang R, Ren J, Li P, Wang P. The intention to use short videos for health information among Chinese adults: Based on the technology acceptance model. Digit Health. 2025 Apr 15;11:20552076251335519. doi: 10.1177/20552076251335519</w:t>
      </w:r>
    </w:p>
    <w:p w14:paraId="042ABCB8" w14:textId="77777777" w:rsidR="004E2C3C" w:rsidRPr="00FF1FA3" w:rsidRDefault="004E2C3C" w:rsidP="004E2C3C">
      <w:pPr>
        <w:pBdr>
          <w:top w:val="nil"/>
          <w:left w:val="nil"/>
          <w:bottom w:val="nil"/>
          <w:right w:val="nil"/>
          <w:between w:val="nil"/>
        </w:pBdr>
        <w:ind w:left="284" w:hanging="284"/>
        <w:rPr>
          <w:color w:val="000000"/>
        </w:rPr>
      </w:pPr>
      <w:r w:rsidRPr="00FF1FA3">
        <w:rPr>
          <w:color w:val="212121"/>
          <w:highlight w:val="white"/>
        </w:rPr>
        <w:t xml:space="preserve">[3] </w:t>
      </w:r>
      <w:r w:rsidRPr="00FF1FA3">
        <w:rPr>
          <w:color w:val="000000"/>
        </w:rPr>
        <w:t xml:space="preserve">Malik A, Islam T, Ahmad M, Mahmood K. Health information seeking and sharing </w:t>
      </w:r>
      <w:proofErr w:type="spellStart"/>
      <w:r w:rsidRPr="00FF1FA3">
        <w:rPr>
          <w:color w:val="000000"/>
        </w:rPr>
        <w:t>behavior</w:t>
      </w:r>
      <w:proofErr w:type="spellEnd"/>
      <w:r w:rsidRPr="00FF1FA3">
        <w:rPr>
          <w:color w:val="000000"/>
        </w:rPr>
        <w:t xml:space="preserve"> of young adults on social media in Pakistan. </w:t>
      </w:r>
      <w:r w:rsidRPr="00FF1FA3">
        <w:rPr>
          <w:i/>
          <w:iCs/>
          <w:color w:val="000000"/>
        </w:rPr>
        <w:t>Journal of Librarianship and Information Science</w:t>
      </w:r>
      <w:r w:rsidRPr="00FF1FA3">
        <w:rPr>
          <w:color w:val="000000"/>
        </w:rPr>
        <w:t>. 2022;</w:t>
      </w:r>
      <w:r w:rsidRPr="00FF1FA3">
        <w:rPr>
          <w:i/>
          <w:iCs/>
          <w:color w:val="000000"/>
        </w:rPr>
        <w:t>55</w:t>
      </w:r>
      <w:r w:rsidRPr="00FF1FA3">
        <w:rPr>
          <w:color w:val="000000"/>
        </w:rPr>
        <w:t xml:space="preserve">(3):096100062210902. </w:t>
      </w:r>
      <w:hyperlink r:id="rId8">
        <w:r w:rsidRPr="00FF1FA3">
          <w:rPr>
            <w:color w:val="0000FF"/>
            <w:u w:val="single"/>
          </w:rPr>
          <w:t>https://doi.org/10.1177/09610006221090228</w:t>
        </w:r>
      </w:hyperlink>
    </w:p>
    <w:p w14:paraId="661F87AB" w14:textId="77777777" w:rsidR="004E2C3C" w:rsidRPr="00FF1FA3" w:rsidRDefault="004E2C3C" w:rsidP="004E2C3C">
      <w:pPr>
        <w:pBdr>
          <w:top w:val="nil"/>
          <w:left w:val="nil"/>
          <w:bottom w:val="nil"/>
          <w:right w:val="nil"/>
          <w:between w:val="nil"/>
        </w:pBdr>
        <w:ind w:left="284" w:hanging="284"/>
        <w:rPr>
          <w:color w:val="212121"/>
          <w:highlight w:val="white"/>
        </w:rPr>
      </w:pPr>
      <w:r w:rsidRPr="00FF1FA3">
        <w:rPr>
          <w:color w:val="212121"/>
          <w:highlight w:val="white"/>
        </w:rPr>
        <w:t xml:space="preserve">[4] Zhang X, Guo X, Guo F, Lai KH. Nonlinearities in personalization-privacy paradox in mHealth adoption: the mediating role of perceived usefulness and attitude. </w:t>
      </w:r>
      <w:proofErr w:type="spellStart"/>
      <w:r w:rsidRPr="00FF1FA3">
        <w:rPr>
          <w:color w:val="212121"/>
          <w:highlight w:val="white"/>
        </w:rPr>
        <w:t>Technol</w:t>
      </w:r>
      <w:proofErr w:type="spellEnd"/>
      <w:r w:rsidRPr="00FF1FA3">
        <w:rPr>
          <w:color w:val="212121"/>
          <w:highlight w:val="white"/>
        </w:rPr>
        <w:t xml:space="preserve"> Health Care. 2014;22(4):515-29. doi: 10.3233/THC-140811</w:t>
      </w:r>
    </w:p>
    <w:p w14:paraId="24A84EAA" w14:textId="62A49EA9" w:rsidR="004E2C3C" w:rsidRPr="00FF1FA3" w:rsidRDefault="004E2C3C" w:rsidP="004E2C3C">
      <w:pPr>
        <w:pBdr>
          <w:top w:val="nil"/>
          <w:left w:val="nil"/>
          <w:bottom w:val="nil"/>
          <w:right w:val="nil"/>
          <w:between w:val="nil"/>
        </w:pBdr>
        <w:ind w:left="284" w:hanging="284"/>
        <w:rPr>
          <w:color w:val="212121"/>
          <w:highlight w:val="white"/>
        </w:rPr>
      </w:pPr>
    </w:p>
    <w:p w14:paraId="0ABA9495" w14:textId="59CAE6A9" w:rsidR="004E2C3C" w:rsidRPr="00FF1FA3" w:rsidRDefault="004E2C3C" w:rsidP="004E2C3C">
      <w:pPr>
        <w:pBdr>
          <w:top w:val="nil"/>
          <w:left w:val="nil"/>
          <w:bottom w:val="nil"/>
          <w:right w:val="nil"/>
          <w:between w:val="nil"/>
        </w:pBdr>
        <w:ind w:left="284" w:hanging="284"/>
        <w:rPr>
          <w:color w:val="000000"/>
        </w:rPr>
      </w:pPr>
    </w:p>
    <w:p w14:paraId="3106C0A4" w14:textId="65AA70A9" w:rsidR="004E2C3C" w:rsidRPr="00FF1FA3" w:rsidRDefault="004E2C3C"/>
    <w:sectPr w:rsidR="004E2C3C" w:rsidRPr="00FF1FA3" w:rsidSect="00D7060D">
      <w:footerReference w:type="default" r:id="rId9"/>
      <w:pgSz w:w="12240" w:h="15840"/>
      <w:pgMar w:top="1440" w:right="1800" w:bottom="1440" w:left="180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B2D01" w14:textId="77777777" w:rsidR="00ED7548" w:rsidRDefault="00ED7548">
      <w:r>
        <w:separator/>
      </w:r>
    </w:p>
  </w:endnote>
  <w:endnote w:type="continuationSeparator" w:id="0">
    <w:p w14:paraId="1F27B01B" w14:textId="77777777" w:rsidR="00ED7548" w:rsidRDefault="00ED7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5733B9" w14:textId="77777777" w:rsidR="00D7060D" w:rsidRDefault="00D7060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14:paraId="4B681A58" w14:textId="77777777" w:rsidR="00D7060D" w:rsidRDefault="00D7060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E9077" w14:textId="77777777" w:rsidR="00ED7548" w:rsidRDefault="00ED7548">
      <w:r>
        <w:separator/>
      </w:r>
    </w:p>
  </w:footnote>
  <w:footnote w:type="continuationSeparator" w:id="0">
    <w:p w14:paraId="7031E0A1" w14:textId="77777777" w:rsidR="00ED7548" w:rsidRDefault="00ED7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60D"/>
    <w:rsid w:val="00001CAF"/>
    <w:rsid w:val="00020B5A"/>
    <w:rsid w:val="00371CEB"/>
    <w:rsid w:val="004E2C3C"/>
    <w:rsid w:val="008E29C4"/>
    <w:rsid w:val="00A15B96"/>
    <w:rsid w:val="00D04FD2"/>
    <w:rsid w:val="00D7060D"/>
    <w:rsid w:val="00D70F65"/>
    <w:rsid w:val="00E458EC"/>
    <w:rsid w:val="00ED4002"/>
    <w:rsid w:val="00ED7548"/>
    <w:rsid w:val="00EF0DAA"/>
    <w:rsid w:val="00FF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F5A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6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6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6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6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6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6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6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6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6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6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06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6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6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6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6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6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6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6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6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6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60D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70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6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6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6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6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6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6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6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6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6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6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06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6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6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6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6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6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6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6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6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6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60D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70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961000622109022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08/imds-06-2024-0569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u Wuri H</dc:creator>
  <cp:lastModifiedBy>Indumathi</cp:lastModifiedBy>
  <cp:revision>2</cp:revision>
  <dcterms:created xsi:type="dcterms:W3CDTF">2026-05-25T05:52:00Z</dcterms:created>
  <dcterms:modified xsi:type="dcterms:W3CDTF">2026-05-25T05:52:00Z</dcterms:modified>
</cp:coreProperties>
</file>